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107A3" w14:textId="138A59CB" w:rsidR="00042E24" w:rsidRPr="00F2191D" w:rsidRDefault="002511BB" w:rsidP="00042E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2A13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822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C2A13">
        <w:rPr>
          <w:rFonts w:ascii="Times New Roman" w:hAnsi="Times New Roman" w:cs="Times New Roman"/>
          <w:sz w:val="24"/>
          <w:szCs w:val="24"/>
        </w:rPr>
        <w:t xml:space="preserve">. </w:t>
      </w:r>
      <w:r w:rsidR="00042E24" w:rsidRPr="00F2191D">
        <w:rPr>
          <w:rFonts w:ascii="Times New Roman" w:hAnsi="Times New Roman" w:cs="Times New Roman"/>
          <w:sz w:val="24"/>
          <w:szCs w:val="24"/>
        </w:rPr>
        <w:t>Experimental setup</w:t>
      </w:r>
      <w:bookmarkStart w:id="0" w:name="_GoBack"/>
      <w:bookmarkEnd w:id="0"/>
      <w:r w:rsidR="00042E24" w:rsidRPr="00F2191D">
        <w:rPr>
          <w:rFonts w:ascii="Times New Roman" w:hAnsi="Times New Roman" w:cs="Times New Roman"/>
          <w:sz w:val="24"/>
          <w:szCs w:val="24"/>
        </w:rPr>
        <w:t xml:space="preserve"> shows leaf and root samples from two rootstocks ‘</w:t>
      </w:r>
      <w:proofErr w:type="spellStart"/>
      <w:r w:rsidR="00042E24" w:rsidRPr="00F2191D">
        <w:rPr>
          <w:rFonts w:ascii="Times New Roman" w:hAnsi="Times New Roman" w:cs="Times New Roman"/>
          <w:sz w:val="24"/>
          <w:szCs w:val="24"/>
        </w:rPr>
        <w:t>Nemaguard</w:t>
      </w:r>
      <w:proofErr w:type="spellEnd"/>
      <w:r w:rsidR="00042E24" w:rsidRPr="00F2191D">
        <w:rPr>
          <w:rFonts w:ascii="Times New Roman" w:hAnsi="Times New Roman" w:cs="Times New Roman"/>
          <w:sz w:val="24"/>
          <w:szCs w:val="24"/>
        </w:rPr>
        <w:t>’ (salt-sensitive) and ‘</w:t>
      </w:r>
      <w:proofErr w:type="spellStart"/>
      <w:r w:rsidR="00042E24" w:rsidRPr="00F2191D">
        <w:rPr>
          <w:rFonts w:ascii="Times New Roman" w:hAnsi="Times New Roman" w:cs="Times New Roman"/>
          <w:sz w:val="24"/>
          <w:szCs w:val="24"/>
        </w:rPr>
        <w:t>Rootpac</w:t>
      </w:r>
      <w:proofErr w:type="spellEnd"/>
      <w:r w:rsidR="00042E24" w:rsidRPr="00F2191D">
        <w:rPr>
          <w:rFonts w:ascii="Times New Roman" w:hAnsi="Times New Roman" w:cs="Times New Roman"/>
          <w:sz w:val="24"/>
          <w:szCs w:val="24"/>
        </w:rPr>
        <w:t xml:space="preserve"> 40’ (salt-tolerant) subjected to control and salt treatment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870"/>
        <w:gridCol w:w="1390"/>
        <w:gridCol w:w="1590"/>
        <w:gridCol w:w="1710"/>
        <w:gridCol w:w="1590"/>
        <w:gridCol w:w="1670"/>
      </w:tblGrid>
      <w:tr w:rsidR="00AD046A" w:rsidRPr="00EC2A13" w14:paraId="69A2D2D5" w14:textId="77777777" w:rsidTr="00042E24">
        <w:trPr>
          <w:trHeight w:val="315"/>
        </w:trPr>
        <w:tc>
          <w:tcPr>
            <w:tcW w:w="8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66EDE" w14:textId="77777777" w:rsidR="00AD046A" w:rsidRPr="00AD046A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7EE5A" w14:textId="7E6E756A" w:rsidR="00AD046A" w:rsidRPr="00AD046A" w:rsidRDefault="00AD046A" w:rsidP="0061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licat</w:t>
            </w:r>
            <w:r w:rsidR="00614B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</w:t>
            </w:r>
            <w:r w:rsidRPr="00AD0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B2E9" w14:textId="77777777" w:rsidR="00AD046A" w:rsidRPr="00AD046A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rol 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61AB" w14:textId="77777777" w:rsidR="00AD046A" w:rsidRPr="00AD046A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lt treatment</w:t>
            </w:r>
          </w:p>
        </w:tc>
      </w:tr>
      <w:tr w:rsidR="00AD046A" w:rsidRPr="00EC2A13" w14:paraId="2CE77157" w14:textId="77777777" w:rsidTr="00042E24">
        <w:trPr>
          <w:trHeight w:val="315"/>
        </w:trPr>
        <w:tc>
          <w:tcPr>
            <w:tcW w:w="8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F1D02" w14:textId="77777777" w:rsidR="00AD046A" w:rsidRPr="00AD046A" w:rsidRDefault="00AD046A" w:rsidP="00AD0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89137" w14:textId="77777777" w:rsidR="00AD046A" w:rsidRPr="00AD046A" w:rsidRDefault="00AD046A" w:rsidP="00AD0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F3BA" w14:textId="0BF190DF" w:rsidR="00AD046A" w:rsidRPr="00AD046A" w:rsidRDefault="002511BB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‘</w:t>
            </w:r>
            <w:proofErr w:type="spellStart"/>
            <w:r w:rsidR="00AD046A" w:rsidRPr="00EC2A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magua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ED13" w14:textId="207628F0" w:rsidR="00AD046A" w:rsidRPr="00AD046A" w:rsidRDefault="002511BB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‘</w:t>
            </w:r>
            <w:proofErr w:type="spellStart"/>
            <w:r w:rsidR="00AD046A" w:rsidRPr="00EC2A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otpac</w:t>
            </w:r>
            <w:proofErr w:type="spellEnd"/>
            <w:r w:rsidR="00AD046A" w:rsidRPr="00EC2A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EF2F" w14:textId="2382A2D6" w:rsidR="00AD046A" w:rsidRPr="00AD046A" w:rsidRDefault="002511BB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‘</w:t>
            </w:r>
            <w:proofErr w:type="spellStart"/>
            <w:r w:rsidR="00AD046A" w:rsidRPr="00EC2A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magua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AC86" w14:textId="4FDDB104" w:rsidR="00AD046A" w:rsidRPr="00AD046A" w:rsidRDefault="002511BB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‘</w:t>
            </w:r>
            <w:proofErr w:type="spellStart"/>
            <w:r w:rsidR="00AD046A" w:rsidRPr="00EC2A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otpac</w:t>
            </w:r>
            <w:proofErr w:type="spellEnd"/>
            <w:r w:rsidR="00AD046A" w:rsidRPr="00EC2A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’</w:t>
            </w:r>
          </w:p>
        </w:tc>
      </w:tr>
      <w:tr w:rsidR="00AD046A" w:rsidRPr="00EC2A13" w14:paraId="30DD6D52" w14:textId="77777777" w:rsidTr="00042E24">
        <w:trPr>
          <w:trHeight w:val="300"/>
        </w:trPr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638" w14:textId="77777777" w:rsidR="00AD046A" w:rsidRPr="00AD046A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45A" w14:textId="77777777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BAA7" w14:textId="3DC8AFF2" w:rsidR="00AD046A" w:rsidRPr="00614B90" w:rsidRDefault="00AD046A" w:rsidP="0061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56DC" w14:textId="0FAB8F64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069F" w14:textId="2BA17F0C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D4B" w14:textId="09AFF4B6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D046A" w:rsidRPr="00EC2A13" w14:paraId="402A5CE4" w14:textId="77777777" w:rsidTr="00042E24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7A9AC" w14:textId="77777777" w:rsidR="00AD046A" w:rsidRPr="00AD046A" w:rsidRDefault="00AD046A" w:rsidP="00A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FEE1" w14:textId="77777777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DF3" w14:textId="0424C181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F72" w14:textId="35FC3BB6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3CC9" w14:textId="58AEC5CD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B2BA" w14:textId="74123719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D046A" w:rsidRPr="00EC2A13" w14:paraId="3543F7B6" w14:textId="77777777" w:rsidTr="00042E24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A7012" w14:textId="77777777" w:rsidR="00AD046A" w:rsidRPr="00AD046A" w:rsidRDefault="00AD046A" w:rsidP="00A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22D4" w14:textId="77777777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F302" w14:textId="18063AA3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8551" w14:textId="55B236CD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85C5B" w14:textId="19D750F9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C00F" w14:textId="082AAE65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D046A" w:rsidRPr="00EC2A13" w14:paraId="326B1542" w14:textId="77777777" w:rsidTr="00042E24">
        <w:trPr>
          <w:trHeight w:val="300"/>
        </w:trPr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2C90D" w14:textId="77777777" w:rsidR="00AD046A" w:rsidRPr="00AD046A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04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996" w14:textId="77777777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C5F" w14:textId="359827CB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9ED" w14:textId="16D079D3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287" w14:textId="59D73EE4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F2F" w14:textId="532EE7D4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D046A" w:rsidRPr="00EC2A13" w14:paraId="7ACC77BF" w14:textId="77777777" w:rsidTr="00042E24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B4DE2" w14:textId="77777777" w:rsidR="00AD046A" w:rsidRPr="00AD046A" w:rsidRDefault="00AD046A" w:rsidP="00A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6D4" w14:textId="77777777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D0AF" w14:textId="675567EE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8FDB" w14:textId="27D194DF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ACEF" w14:textId="2BA107E6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27A4" w14:textId="63A8630E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D046A" w:rsidRPr="00EC2A13" w14:paraId="225BB686" w14:textId="77777777" w:rsidTr="00042E24">
        <w:trPr>
          <w:trHeight w:val="315"/>
        </w:trPr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ACAEF" w14:textId="77777777" w:rsidR="00AD046A" w:rsidRPr="00AD046A" w:rsidRDefault="00AD046A" w:rsidP="00AD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DFB5" w14:textId="77777777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F507" w14:textId="3BCD1C14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D1F5" w14:textId="3DFA5D83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01B84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5143" w14:textId="58C75B98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4617" w14:textId="18D08CFE" w:rsidR="00AD046A" w:rsidRPr="00614B90" w:rsidRDefault="00AD046A" w:rsidP="00AD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E36AB"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</w:t>
            </w:r>
            <w:r w:rsidRPr="0061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607CF47E" w14:textId="43C76F31" w:rsidR="00AD046A" w:rsidRPr="00EC2A13" w:rsidRDefault="00AD046A">
      <w:pPr>
        <w:rPr>
          <w:rFonts w:ascii="Times New Roman" w:hAnsi="Times New Roman" w:cs="Times New Roman"/>
          <w:sz w:val="24"/>
          <w:szCs w:val="24"/>
        </w:rPr>
      </w:pPr>
    </w:p>
    <w:p w14:paraId="1A17183A" w14:textId="77777777" w:rsidR="00AD046A" w:rsidRPr="00EC2A13" w:rsidRDefault="00AD046A">
      <w:pPr>
        <w:rPr>
          <w:rFonts w:ascii="Times New Roman" w:hAnsi="Times New Roman" w:cs="Times New Roman"/>
          <w:sz w:val="24"/>
          <w:szCs w:val="24"/>
        </w:rPr>
      </w:pPr>
    </w:p>
    <w:sectPr w:rsidR="00AD046A" w:rsidRPr="00EC2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Segoe UI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NjQwNzI1MTMxMDRR0lEKTi0uzszPAykwrAUANazQbiwAAAA="/>
  </w:docVars>
  <w:rsids>
    <w:rsidRoot w:val="00AD046A"/>
    <w:rsid w:val="00042E24"/>
    <w:rsid w:val="000822CD"/>
    <w:rsid w:val="001F5F31"/>
    <w:rsid w:val="00201B84"/>
    <w:rsid w:val="002511BB"/>
    <w:rsid w:val="002F50D4"/>
    <w:rsid w:val="004B1379"/>
    <w:rsid w:val="00614B90"/>
    <w:rsid w:val="00883BBB"/>
    <w:rsid w:val="009C50E0"/>
    <w:rsid w:val="00AD046A"/>
    <w:rsid w:val="00BB11AA"/>
    <w:rsid w:val="00D579C8"/>
    <w:rsid w:val="00E16D05"/>
    <w:rsid w:val="00EC2A13"/>
    <w:rsid w:val="00FE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159F"/>
  <w15:chartTrackingRefBased/>
  <w15:docId w15:val="{36FA5689-3BB6-4A93-B262-11D11C27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F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2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Biswa - ARS</dc:creator>
  <cp:keywords/>
  <dc:description/>
  <cp:lastModifiedBy>ACHARYA</cp:lastModifiedBy>
  <cp:revision>8</cp:revision>
  <dcterms:created xsi:type="dcterms:W3CDTF">2021-04-16T12:38:00Z</dcterms:created>
  <dcterms:modified xsi:type="dcterms:W3CDTF">2021-12-01T15:51:00Z</dcterms:modified>
</cp:coreProperties>
</file>